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.  Summary of suppressor mut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488" w:type="dxa"/>
        <w:jc w:val="left"/>
        <w:tblInd w:w="-8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160"/>
        <w:gridCol w:w="1530"/>
        <w:gridCol w:w="1918"/>
        <w:gridCol w:w="2880"/>
      </w:tblGrid>
      <w:tr>
        <w:trPr/>
        <w:tc>
          <w:tcPr>
            <w:tcW w:w="116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Gene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llele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Nucleotide change</w:t>
            </w:r>
            <w:r>
              <w:rPr>
                <w:sz w:val="20"/>
                <w:vertAlign w:val="superscript"/>
              </w:rPr>
              <w:t>1</w:t>
            </w:r>
            <w:r>
              <w:rPr>
                <w:sz w:val="20"/>
              </w:rPr>
              <w:t>/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ino acid chang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ross behavior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acr-2 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420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925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l309Me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, convulsion, hypersensitive to aldicarb and levim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95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51*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525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p175T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, slight resistance to aldicarb, sensitive to levimo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81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529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177S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82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n2587* 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—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ss, intron 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8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377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126Leu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8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—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ss, intron 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85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631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211Ly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ak Shrinker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n2586 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89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721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241S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8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617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p206T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90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532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178S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91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199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u67Ph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92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1669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n557T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9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—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ss, intron 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9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962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r322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9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614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205Leu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00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479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150Ph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01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682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p228As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0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445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u149V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0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976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u327Ph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2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1728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g354Cy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ak Shrinker</w:t>
            </w:r>
          </w:p>
        </w:tc>
      </w:tr>
      <w:tr>
        <w:trPr>
          <w:trHeight w:val="288" w:hRule="atLeast"/>
        </w:trPr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31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698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233Glu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>
          <w:trHeight w:val="288" w:hRule="atLeast"/>
        </w:trPr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3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689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230Ph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35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1603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535Ar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36#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925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309Va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02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ss. rearrangemen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96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97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599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unc-63 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06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389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ys130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, resistant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07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475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159S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, resistant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11</w:t>
            </w:r>
            <w:r>
              <w:rPr>
                <w:i/>
                <w:sz w:val="20"/>
                <w:vertAlign w:val="superscript"/>
              </w:rPr>
              <w:t>$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361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121Ar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, weakly resistant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38 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08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333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111Leu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, resistant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12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—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 ss, intron 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, resistant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15</w:t>
            </w:r>
            <w:r>
              <w:rPr>
                <w:i/>
                <w:sz w:val="20"/>
                <w:vertAlign w:val="superscript"/>
              </w:rPr>
              <w:t>$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800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267Leu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19</w:t>
            </w:r>
            <w:r>
              <w:rPr>
                <w:i/>
                <w:sz w:val="20"/>
                <w:vertAlign w:val="superscript"/>
              </w:rPr>
              <w:t>$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1430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477Glu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, slight resistance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unc-50 II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2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252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p85T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, resistant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2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782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261Leu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 movement, slight resistance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c-74 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10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, resistant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1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, resistant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14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, resistant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acr-12 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16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—a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 ss, intron 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sitive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17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684a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p228T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uperficial WT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sitive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21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769a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r256T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uperficial WT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sitive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25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548a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p183T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uperficial WT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sitive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29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—a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 ss, intron 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uperficial WT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sitive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32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—a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 ss, intron 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uperficial WT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sitive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33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485a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s162Ty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uperficial WT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sitive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50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905t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r302I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uperficial WT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sitive to levamisole</w:t>
            </w:r>
          </w:p>
        </w:tc>
      </w:tr>
      <w:tr>
        <w:trPr/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2652</w:t>
            </w:r>
          </w:p>
        </w:tc>
        <w:tc>
          <w:tcPr>
            <w:tcW w:w="191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—a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 ss. Intron 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ficial W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sitive to levamisole</w:t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</w:rPr>
        <w:t xml:space="preserve">1  </w:t>
      </w:r>
      <w:r>
        <w:rPr>
          <w:sz w:val="20"/>
        </w:rPr>
        <w:t xml:space="preserve">number of nucleotides uses the spliced sequences in wormbase for each gene  </w:t>
      </w:r>
    </w:p>
    <w:p>
      <w:pPr>
        <w:pStyle w:val="Normal"/>
        <w:rPr/>
      </w:pPr>
      <w:r>
        <w:rPr>
          <w:sz w:val="20"/>
          <w:vertAlign w:val="superscript"/>
        </w:rPr>
        <w:t xml:space="preserve">2 </w:t>
      </w:r>
      <w:r>
        <w:rPr>
          <w:sz w:val="20"/>
        </w:rPr>
        <w:t xml:space="preserve"> all animals contained </w:t>
      </w:r>
      <w:r>
        <w:rPr>
          <w:i/>
          <w:sz w:val="20"/>
        </w:rPr>
        <w:t>acr-2(n2420gf)</w:t>
      </w:r>
    </w:p>
    <w:p>
      <w:pPr>
        <w:pStyle w:val="Normal"/>
        <w:rPr>
          <w:sz w:val="20"/>
        </w:rPr>
      </w:pPr>
      <w:r>
        <w:rPr>
          <w:sz w:val="20"/>
        </w:rPr>
        <w:t>* isolated as independent mutations</w:t>
      </w:r>
    </w:p>
    <w:p>
      <w:pPr>
        <w:pStyle w:val="Normal"/>
        <w:rPr/>
      </w:pPr>
      <w:r>
        <w:rPr>
          <w:sz w:val="20"/>
        </w:rPr>
        <w:t xml:space="preserve"># this mutation was true revertant of </w:t>
      </w:r>
      <w:r>
        <w:rPr>
          <w:i/>
          <w:sz w:val="20"/>
        </w:rPr>
        <w:t xml:space="preserve">acr-2(n2420gf), </w:t>
      </w:r>
      <w:r>
        <w:rPr>
          <w:sz w:val="20"/>
        </w:rPr>
        <w:t xml:space="preserve">unlikely a contaminant of wild type </w:t>
      </w:r>
    </w:p>
    <w:p>
      <w:pPr>
        <w:pStyle w:val="Normal"/>
        <w:rPr/>
      </w:pPr>
      <w:r>
        <w:rPr>
          <w:i/>
          <w:sz w:val="20"/>
          <w:vertAlign w:val="superscript"/>
        </w:rPr>
        <w:t xml:space="preserve">$ </w:t>
      </w:r>
      <w:r>
        <w:rPr>
          <w:sz w:val="20"/>
        </w:rPr>
        <w:t xml:space="preserve"> these mutants were weak alleles of Lev-Unc genes (T.S. and Y.J., unpublished data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WT, wild type; Unc, uncoordinated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l Tables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ab/>
      <w:t>Jospin et al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6T23:37:00Z</dcterms:created>
  <dc:creator>yishi jin</dc:creator>
  <dc:description/>
  <dc:language>en-US</dc:language>
  <cp:lastModifiedBy>yishi jin</cp:lastModifiedBy>
  <cp:lastPrinted>2008-08-27T12:32:00Z</cp:lastPrinted>
  <dcterms:modified xsi:type="dcterms:W3CDTF">2009-11-06T23:37:00Z</dcterms:modified>
  <cp:revision>2</cp:revision>
  <dc:subject/>
  <dc:title>Table 1</dc:title>
</cp:coreProperties>
</file>